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aseline characteristics of participants in NHANES 19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9-202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ccording to weight change patterns from age 25 years to 10 years before baseline</w:t>
      </w:r>
    </w:p>
    <w:tbl>
      <w:tblPr>
        <w:tblStyle w:val="5"/>
        <w:tblW w:w="642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292"/>
        <w:gridCol w:w="1390"/>
        <w:gridCol w:w="1791"/>
        <w:gridCol w:w="1791"/>
        <w:gridCol w:w="1238"/>
        <w:gridCol w:w="857"/>
      </w:tblGrid>
      <w:tr>
        <w:trPr>
          <w:trHeight w:val="0" w:hRule="atLeast"/>
          <w:jc w:val="center"/>
        </w:trPr>
        <w:tc>
          <w:tcPr>
            <w:tcW w:w="10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6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34187</w:t>
            </w:r>
          </w:p>
        </w:tc>
        <w:tc>
          <w:tcPr>
            <w:tcW w:w="6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able normal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24087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bese to non-obese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365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on-obese to obese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7234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able obese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2501</w:t>
            </w:r>
          </w:p>
        </w:tc>
        <w:tc>
          <w:tcPr>
            <w:tcW w:w="4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 xml:space="preserve"> value</w:t>
            </w:r>
          </w:p>
        </w:tc>
      </w:tr>
      <w:tr>
        <w:trPr>
          <w:trHeight w:val="90" w:hRule="atLeast"/>
          <w:jc w:val="center"/>
        </w:trPr>
        <w:tc>
          <w:tcPr>
            <w:tcW w:w="108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</w:rPr>
              <w:t xml:space="preserve"> years</w:t>
            </w:r>
          </w:p>
        </w:tc>
        <w:tc>
          <w:tcPr>
            <w:tcW w:w="60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7.3 ± 11.8</w:t>
            </w:r>
          </w:p>
        </w:tc>
        <w:tc>
          <w:tcPr>
            <w:tcW w:w="6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6.9 ± 11.8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6.5 ± 12.8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0.2 ± 11.5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4.1 ± 10.9</w:t>
            </w:r>
          </w:p>
        </w:tc>
        <w:tc>
          <w:tcPr>
            <w:tcW w:w="4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7185 (52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228 (53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53 (44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625 (49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79 (44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Ethnicit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Non-Hispanic whit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6023 (74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400 (74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90 (76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85 (74.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048 (70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Non-Hispanic black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113 (9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567 (8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9 (9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682 (10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95 (15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Mexican Americ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033 (5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83 (5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7 (7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10 (6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73 (6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Oth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018 (10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737 (12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9 (6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57 (8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85 (7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Educa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009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Less than high schoo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861 (16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078 (15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38 (23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976 (16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69 (16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High school or equivalen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042 (24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609 (24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7 (22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753 (25.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03 (26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College or abov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7252 (59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374 (60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50 (53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500 (57.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28 (57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Marital statu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Marri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0312 (65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4571 (65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97 (57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209 (64.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335 (60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Separat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0275 (25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958 (24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31 (30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395 (27.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91 (23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Never marri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19 (9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336 (9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4 (12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90 (8.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59 (15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Family income-poverty ratio leve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-1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289 (10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618 (10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7 (14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01 (10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93 (13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1-3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3009 (33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917 (32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55 (41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949 (36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88 (36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gt;3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831 (56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427 (57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0 (44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512 (53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82 (49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urrent drin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5389 (82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7889 (82.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81 (82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350 (80.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869 (80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015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moking statu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Never smo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8025 (53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708 (53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49 (39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834 (53.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334 (55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ormer smo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976 (29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726 (28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6 (32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439 (33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85 (28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urrent smo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170 (17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640 (19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0 (27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59 (13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81 (16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</w:rPr>
              <w:t xml:space="preserve"> kg/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  <w:r>
              <w:rPr>
                <w:rFonts w:hint="default"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3.9 ± 4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2.4 ± 2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.4 ± 4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5.2 ± 2.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4.6 ± 5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vertAlign w:val="subscript"/>
              </w:rPr>
              <w:t>10prio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.6 ± 6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4.7 ± 3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.1 ± 2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4.1 ± 4.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8.8 ± 7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baselin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9.2 ± 6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6.9 ± 4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0.0 ± 6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4.3 ± 5.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8.5 ± 7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eGF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</w:rPr>
              <w:t>mL/min/1.73 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7.2 ± 31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8.6 ± 30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7.6 ± 32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2.0 ± 33.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6.6 ± 36.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KD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888 (26.8)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529 (24.1)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54 (32.1)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075 (34.0)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30 (34.0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</w:tbl>
    <w:p>
      <w:pPr>
        <w:pStyle w:val="2"/>
        <w:bidi w:val="0"/>
        <w:rPr>
          <w:rFonts w:hint="default" w:ascii="Times New Roman" w:hAnsi="Times New Roman" w:cs="Times New Roman"/>
        </w:rPr>
      </w:pPr>
      <w:r>
        <w:rPr>
          <w:rFonts w:hint="default" w:ascii="Times New Roman Regular" w:hAnsi="Times New Roman Regular" w:cs="Times New Roman Regular"/>
        </w:rPr>
        <w:t xml:space="preserve">Abbreviations: </w:t>
      </w:r>
      <w:r>
        <w:rPr>
          <w:rFonts w:hint="default" w:ascii="Times New Roman" w:hAnsi="Times New Roman" w:cs="Times New Roman"/>
          <w:lang w:val="en-US" w:eastAsia="zh-CN"/>
        </w:rPr>
        <w:t xml:space="preserve">BMI, body mass index; </w:t>
      </w:r>
      <w:r>
        <w:rPr>
          <w:rFonts w:hint="default" w:ascii="Times New Roman" w:hAnsi="Times New Roman" w:cs="Times New Roman"/>
        </w:rPr>
        <w:t>CKD, chronic kidney disease; eGFR, estimated glomerular filtration rate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HANES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ational health and nutrition examination surveys,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right="100" w:firstLine="0" w:firstLineChars="0"/>
        <w:jc w:val="both"/>
        <w:rPr>
          <w:rFonts w:hint="default" w:ascii="Times New Roman" w:hAnsi="Times New Roman" w:eastAsia="宋体" w:cs="Times New Roman"/>
          <w:b/>
          <w:i w:val="0"/>
          <w:color w:val="000000"/>
          <w:sz w:val="22"/>
          <w:szCs w:val="22"/>
          <w:u w:val="none"/>
          <w:lang w:val="en-US" w:eastAsia="zh-CN"/>
        </w:rPr>
      </w:pPr>
    </w:p>
    <w:bookmarkEnd w:id="0"/>
    <w:p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 Baseline characteristics of participants in NHANES 1999-20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0 according to weight change patterns from 10 years before baseline to baselin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5"/>
        <w:tblW w:w="642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292"/>
        <w:gridCol w:w="1390"/>
        <w:gridCol w:w="1791"/>
        <w:gridCol w:w="1791"/>
        <w:gridCol w:w="1238"/>
        <w:gridCol w:w="857"/>
      </w:tblGrid>
      <w:tr>
        <w:trPr>
          <w:trHeight w:val="0" w:hRule="atLeast"/>
          <w:jc w:val="center"/>
        </w:trPr>
        <w:tc>
          <w:tcPr>
            <w:tcW w:w="10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60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34187</w:t>
            </w:r>
          </w:p>
        </w:tc>
        <w:tc>
          <w:tcPr>
            <w:tcW w:w="6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able normal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18850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bese to non-obese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N =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2077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on-obese to obese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 = 5602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able obese</w:t>
            </w: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 =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7658</w:t>
            </w:r>
          </w:p>
        </w:tc>
        <w:tc>
          <w:tcPr>
            <w:tcW w:w="4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 xml:space="preserve"> value</w:t>
            </w:r>
          </w:p>
        </w:tc>
      </w:tr>
      <w:tr>
        <w:trPr>
          <w:trHeight w:val="90" w:hRule="atLeast"/>
          <w:jc w:val="center"/>
        </w:trPr>
        <w:tc>
          <w:tcPr>
            <w:tcW w:w="108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</w:rPr>
              <w:t xml:space="preserve"> years</w:t>
            </w:r>
          </w:p>
        </w:tc>
        <w:tc>
          <w:tcPr>
            <w:tcW w:w="60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7.3 ± 11.8</w:t>
            </w:r>
          </w:p>
        </w:tc>
        <w:tc>
          <w:tcPr>
            <w:tcW w:w="6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7.3 ± 12.1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1.3 ± 12.6</w:t>
            </w:r>
          </w:p>
        </w:tc>
        <w:tc>
          <w:tcPr>
            <w:tcW w:w="8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5.2 ± 10.8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8.0 ± 11.3</w:t>
            </w:r>
          </w:p>
        </w:tc>
        <w:tc>
          <w:tcPr>
            <w:tcW w:w="40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7185 (52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072 (52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59 (43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09 (58.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945 (49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Ethnicit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Non-Hispanic whit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6023 (74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254 (75.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37 (73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336 (70.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496 (73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Non-Hispanic black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113 (9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199 (7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37 (10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437 (12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040 (12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Mexican Americ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033 (5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481 (4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06 (7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69 (7.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77 (6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Oth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018 (10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916 (12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97 (8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60 (10.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45 (7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Educa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Less than high schoo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861 (16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736 (15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90 (20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480 (17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955 (15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High school or equivalen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042 (24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318 (23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07 (26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368 (26.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849 (25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College or abov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7252 (59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775 (61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77 (52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49 (55.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851 (58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Marital statu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002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Marri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0312 (65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538 (66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43 (61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230 (63.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401 (63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Separat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0275 (25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391 (24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20 (28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698 (26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466 (26.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Never marri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19 (9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749 (9.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04 (10.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21 (10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45 (10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Family income-poverty ratio leve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0-1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289 (10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55 (9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80 (13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40 (11.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14 (10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1.1-3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3009 (33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956 (31.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888 (39.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116 (34.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049 (35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&gt;3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2831 (56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485 (58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81 (47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052 (53.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13 (53.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urrent drink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5389 (82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4035 (83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542 (81.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135 (81.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677 (80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moking statu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Never </w:t>
            </w:r>
            <w:r>
              <w:rPr>
                <w:rFonts w:hint="eastAsia" w:ascii="Times New Roman" w:hAnsi="Times New Roman" w:cs="Times New Roman"/>
                <w:lang w:eastAsia="zh-CN"/>
              </w:rPr>
              <w:t>smok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8025 (53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899 (53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92 (48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958 (52.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176 (54.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Former </w:t>
            </w:r>
            <w:r>
              <w:rPr>
                <w:rFonts w:hint="eastAsia" w:ascii="Times New Roman" w:hAnsi="Times New Roman" w:cs="Times New Roman"/>
                <w:lang w:eastAsia="zh-CN"/>
              </w:rPr>
              <w:t>smok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976 (29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188 (27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45 (30.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664 (30.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479 (32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Current </w:t>
            </w:r>
            <w:r>
              <w:rPr>
                <w:rFonts w:hint="eastAsia" w:ascii="Times New Roman" w:hAnsi="Times New Roman" w:cs="Times New Roman"/>
                <w:lang w:eastAsia="zh-CN"/>
              </w:rPr>
              <w:t>smoki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6170 (17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753 (19.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439 (21.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77 (17.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001 (12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</w:rPr>
              <w:t xml:space="preserve"> kg/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  <w:r>
              <w:rPr>
                <w:rFonts w:hint="default"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3.9 ± 4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2.2 ± 2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5.9 ± 4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3.8 ± 3.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8.1 ± 5.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vertAlign w:val="subscript"/>
              </w:rPr>
              <w:t>10prio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.6 ± 6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4.1 ± 2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.2 ± 4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.0 ± 2.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5.8 ± 5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vertAlign w:val="subscript"/>
                <w:lang w:val="en-US" w:eastAsia="zh-CN"/>
              </w:rPr>
              <w:t>baselin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9.2 ± 6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5.1 ± 3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7.5 ± 2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3.6 ± 3.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7.2 ± 5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eGF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</w:rPr>
              <w:t>mL/min/1.73 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7.2 ± 31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8.4 ± 30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1.3 ± 34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9.2 ± 31.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73.6 ± 34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0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KD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1888 (26.8)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5868 (23.6)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971 (36.9)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815 (26.3)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3234 (33.4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</w:tbl>
    <w:p>
      <w:pPr>
        <w:pStyle w:val="2"/>
        <w:bidi w:val="0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1" w:name="OLE_LINK4"/>
      <w:r>
        <w:rPr>
          <w:rFonts w:hint="default" w:ascii="Times New Roman Regular" w:hAnsi="Times New Roman Regular" w:cs="Times New Roman Regular"/>
        </w:rPr>
        <w:t xml:space="preserve">Abbreviations: </w:t>
      </w:r>
      <w:r>
        <w:rPr>
          <w:rFonts w:hint="default" w:ascii="Times New Roman" w:hAnsi="Times New Roman" w:cs="Times New Roman"/>
          <w:lang w:val="en-US" w:eastAsia="zh-CN"/>
        </w:rPr>
        <w:t xml:space="preserve">BMI, body mass index; </w:t>
      </w:r>
      <w:bookmarkEnd w:id="1"/>
      <w:r>
        <w:rPr>
          <w:rFonts w:hint="default" w:ascii="Times New Roman" w:hAnsi="Times New Roman" w:cs="Times New Roman"/>
        </w:rPr>
        <w:t>CKD, chronic kidney disease; eGFR, estimated glomerular filtration rate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bookmarkStart w:id="2" w:name="OLE_LINK10"/>
      <w:r>
        <w:rPr>
          <w:rFonts w:hint="default" w:ascii="Times New Roman" w:hAnsi="Times New Roman" w:cs="Times New Roman"/>
        </w:rPr>
        <w:t>NHANES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ational health and nutrition examination survey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bookmarkEnd w:id="2"/>
    <w:p>
      <w:pPr>
        <w:spacing w:line="360" w:lineRule="auto"/>
        <w:rPr>
          <w:rFonts w:hint="default" w:ascii="Times New Roman" w:hAnsi="Times New Roman" w:eastAsia="宋体" w:cs="Times New Roman"/>
          <w:b/>
          <w:i w:val="0"/>
          <w:color w:val="000000"/>
          <w:sz w:val="22"/>
          <w:szCs w:val="22"/>
          <w:u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i w:val="0"/>
          <w:color w:val="000000"/>
          <w:sz w:val="22"/>
          <w:szCs w:val="22"/>
          <w:u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i w:val="0"/>
          <w:color w:val="000000"/>
          <w:sz w:val="22"/>
          <w:szCs w:val="22"/>
          <w:u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i w:val="0"/>
          <w:color w:val="000000"/>
          <w:sz w:val="22"/>
          <w:szCs w:val="22"/>
          <w:u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i w:val="0"/>
          <w:color w:val="000000"/>
          <w:sz w:val="22"/>
          <w:szCs w:val="22"/>
          <w:u w:val="none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Association between BMI and CKD at different time point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HANES 19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9-2020</w:t>
      </w:r>
    </w:p>
    <w:tbl>
      <w:tblPr>
        <w:tblStyle w:val="5"/>
        <w:tblW w:w="1154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84"/>
        <w:gridCol w:w="1114"/>
        <w:gridCol w:w="896"/>
        <w:gridCol w:w="1099"/>
        <w:gridCol w:w="1145"/>
        <w:gridCol w:w="896"/>
        <w:gridCol w:w="1091"/>
        <w:gridCol w:w="1091"/>
        <w:gridCol w:w="891"/>
      </w:tblGrid>
      <w:tr>
        <w:trPr>
          <w:trHeight w:val="0" w:hRule="atLeast"/>
          <w:jc w:val="center"/>
        </w:trPr>
        <w:tc>
          <w:tcPr>
            <w:tcW w:w="22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9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del 1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a</w:t>
            </w:r>
          </w:p>
        </w:tc>
        <w:tc>
          <w:tcPr>
            <w:tcW w:w="314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del 2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b</w:t>
            </w:r>
          </w:p>
        </w:tc>
        <w:tc>
          <w:tcPr>
            <w:tcW w:w="3073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del 3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c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BMI groups</w:t>
            </w:r>
          </w:p>
        </w:tc>
        <w:tc>
          <w:tcPr>
            <w:tcW w:w="10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 xml:space="preserve"> value</w:t>
            </w:r>
          </w:p>
        </w:tc>
        <w:tc>
          <w:tcPr>
            <w:tcW w:w="10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1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 xml:space="preserve"> value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 xml:space="preserve"> value</w:t>
            </w:r>
          </w:p>
        </w:tc>
      </w:tr>
      <w:tr>
        <w:trPr>
          <w:trHeight w:val="0" w:hRule="atLeast"/>
          <w:jc w:val="center"/>
        </w:trPr>
        <w:tc>
          <w:tcPr>
            <w:tcW w:w="11542" w:type="dxa"/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</w:rPr>
            </w:pPr>
            <w:bookmarkStart w:id="3" w:name="OLE_LINK1" w:colFirst="0" w:colLast="0"/>
            <w:r>
              <w:rPr>
                <w:rFonts w:hint="default" w:ascii="Times New Roman" w:hAnsi="Times New Roman" w:cs="Times New Roman"/>
              </w:rPr>
              <w:t>BMI at age 25 years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18.5 kg/</w:t>
            </w:r>
            <w:bookmarkStart w:id="4" w:name="OLE_LINK2"/>
            <w:r>
              <w:rPr>
                <w:rFonts w:hint="default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  <w:bookmarkEnd w:id="4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4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0.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80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7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0.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38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.5-24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.0-29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15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8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.0-34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46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78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75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35.0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56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19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11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15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I at ten years before baseline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18.5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2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97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97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82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.5-24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.0-29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33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18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.0-34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69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51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52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35.0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14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09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2.05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115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BMI at baseline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18.5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1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7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0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1.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6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</w:rPr>
              <w:t>1.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3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.5-24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 (ref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.0-29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98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01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0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01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0.030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.0-34.9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13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>
        <w:trPr>
          <w:trHeight w:val="0" w:hRule="atLeast"/>
          <w:jc w:val="center"/>
        </w:trPr>
        <w:tc>
          <w:tcPr>
            <w:tcW w:w="22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35.0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44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34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54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81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68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95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80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1.65</w:t>
            </w:r>
            <w:r>
              <w:rPr>
                <w:rFonts w:hint="default" w:ascii="Times New Roman" w:hAnsi="Times New Roman" w:cs="Times New Roman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95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bookmarkEnd w:id="3"/>
    </w:tbl>
    <w:p>
      <w:pPr>
        <w:pStyle w:val="2"/>
        <w:bidi w:val="0"/>
        <w:rPr>
          <w:rFonts w:hint="default" w:ascii="Times New Roman" w:hAnsi="Times New Roman" w:cs="Times New Roman"/>
          <w:lang w:val="en-US" w:eastAsia="zh-CN"/>
        </w:rPr>
      </w:pPr>
      <w:bookmarkStart w:id="5" w:name="OLE_LINK7"/>
      <w:r>
        <w:rPr>
          <w:rFonts w:hint="default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N</w:t>
      </w:r>
      <w:r>
        <w:rPr>
          <w:rFonts w:hint="default" w:ascii="Times New Roman" w:hAnsi="Times New Roman" w:cs="Times New Roman"/>
          <w:lang w:val="en-US" w:eastAsia="zh-CN"/>
        </w:rPr>
        <w:t>o adjustments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6" w:name="OLE_LINK6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Adjusted for </w:t>
      </w:r>
      <w:bookmarkEnd w:id="6"/>
      <w:r>
        <w:rPr>
          <w:rFonts w:hint="default" w:ascii="Times New Roman" w:hAnsi="Times New Roman" w:cs="Times New Roman"/>
          <w:lang w:val="en-US" w:eastAsia="zh-CN"/>
        </w:rPr>
        <w:t>baseline age, sex, and ethnicity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Adjusted for baseline age, sex, ethnicity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ducation level, marital status, family income-poverty ratio level, current drinker, and smoking statu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bookmarkEnd w:id="5"/>
    <w:p>
      <w:pPr>
        <w:pStyle w:val="2"/>
        <w:bidi w:val="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</w:rPr>
        <w:t xml:space="preserve">Abbreviations: </w:t>
      </w:r>
      <w:r>
        <w:rPr>
          <w:rFonts w:hint="default" w:ascii="Times New Roman" w:hAnsi="Times New Roman" w:cs="Times New Roman"/>
          <w:lang w:val="en-US" w:eastAsia="zh-CN"/>
        </w:rPr>
        <w:t xml:space="preserve">BMI, body mass index; </w:t>
      </w:r>
      <w:r>
        <w:rPr>
          <w:rFonts w:hint="default" w:ascii="Times New Roman" w:hAnsi="Times New Roman" w:cs="Times New Roman"/>
        </w:rPr>
        <w:t>CI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confidence interval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>KD, c</w:t>
      </w:r>
      <w:r>
        <w:rPr>
          <w:rFonts w:hint="default" w:ascii="Times New Roman" w:hAnsi="Times New Roman" w:cs="Times New Roman"/>
        </w:rPr>
        <w:t>hronic kidney diseas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NHANES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ational health and nutrition examination surveys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odds ratio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4906645"/>
            <wp:effectExtent l="0" t="0" r="10795" b="2095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7" w:name="OLE_LINK5"/>
      <w:bookmarkStart w:id="8" w:name="OLE_LINK8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End w:id="7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ssociations </w:t>
      </w:r>
      <w:bookmarkStart w:id="9" w:name="OLE_LINK9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etween </w:t>
      </w:r>
      <w:bookmarkEnd w:id="9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eight change patterns from age 25 years to 10 years before baseline and CKD by stratified baseline age, sex, and smoking status in NHANE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9-2020</w:t>
      </w:r>
    </w:p>
    <w:p>
      <w:pPr>
        <w:pStyle w:val="2"/>
        <w:bidi w:val="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</w:rPr>
        <w:t xml:space="preserve">Abbreviations: </w:t>
      </w:r>
      <w:r>
        <w:rPr>
          <w:rFonts w:hint="default" w:ascii="Times New Roman" w:hAnsi="Times New Roman" w:cs="Times New Roma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>KD, c</w:t>
      </w:r>
      <w:r>
        <w:rPr>
          <w:rFonts w:hint="default" w:ascii="Times New Roman" w:hAnsi="Times New Roman" w:cs="Times New Roman"/>
        </w:rPr>
        <w:t>hronic kidney diseas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NHANES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ational health and nutrition examination surveys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odds ratio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bookmarkEnd w:id="8"/>
    <w:p>
      <w:pPr>
        <w:spacing w:line="360" w:lineRule="auto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865" cy="4932045"/>
            <wp:effectExtent l="0" t="0" r="13335" b="20955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93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ssociations between weight change patterns from 10 years before baseline to baseline and CKD by stratified baseline age, sex, and smoking status in NHANE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9-2020</w:t>
      </w:r>
    </w:p>
    <w:p>
      <w:pPr>
        <w:pStyle w:val="2"/>
        <w:bidi w:val="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 Regular" w:hAnsi="Times New Roman Regular" w:cs="Times New Roman Regular"/>
        </w:rPr>
        <w:t xml:space="preserve">Abbreviations: </w:t>
      </w:r>
      <w:r>
        <w:rPr>
          <w:rFonts w:hint="default" w:ascii="Times New Roman" w:hAnsi="Times New Roman" w:cs="Times New Roma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>KD, c</w:t>
      </w:r>
      <w:bookmarkStart w:id="10" w:name="_GoBack"/>
      <w:bookmarkEnd w:id="10"/>
      <w:r>
        <w:rPr>
          <w:rFonts w:hint="default" w:ascii="Times New Roman" w:hAnsi="Times New Roman" w:cs="Times New Roman"/>
        </w:rPr>
        <w:t>hronic kidney diseas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NHANES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ational health and nutrition examination surveys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O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odds ratio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/>
          <w:b/>
          <w:szCs w:val="24"/>
        </w:rPr>
      </w:pPr>
    </w:p>
    <w:sectPr>
      <w:pgSz w:w="11906" w:h="16838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jNmQ1MDBkNzg0OTc0NDE2OWZmNGVkMzRhYzI0MWYifQ=="/>
  </w:docVars>
  <w:rsids>
    <w:rsidRoot w:val="00B646A5"/>
    <w:rsid w:val="00051D7D"/>
    <w:rsid w:val="00054083"/>
    <w:rsid w:val="0005549A"/>
    <w:rsid w:val="000763D1"/>
    <w:rsid w:val="000D5528"/>
    <w:rsid w:val="000E5F03"/>
    <w:rsid w:val="00112707"/>
    <w:rsid w:val="001635A0"/>
    <w:rsid w:val="00181EF8"/>
    <w:rsid w:val="001A29C8"/>
    <w:rsid w:val="001B13DB"/>
    <w:rsid w:val="001D6179"/>
    <w:rsid w:val="002223E0"/>
    <w:rsid w:val="00272C5D"/>
    <w:rsid w:val="002760C7"/>
    <w:rsid w:val="002A05CC"/>
    <w:rsid w:val="002C4B7F"/>
    <w:rsid w:val="002E53F1"/>
    <w:rsid w:val="003146F4"/>
    <w:rsid w:val="003317A5"/>
    <w:rsid w:val="003634C8"/>
    <w:rsid w:val="00377B23"/>
    <w:rsid w:val="003A2FC3"/>
    <w:rsid w:val="00404280"/>
    <w:rsid w:val="00457401"/>
    <w:rsid w:val="004F015D"/>
    <w:rsid w:val="004F73B0"/>
    <w:rsid w:val="00501ADA"/>
    <w:rsid w:val="00541D8B"/>
    <w:rsid w:val="00580192"/>
    <w:rsid w:val="005C7A06"/>
    <w:rsid w:val="005F6126"/>
    <w:rsid w:val="005F7365"/>
    <w:rsid w:val="006248DA"/>
    <w:rsid w:val="0064455D"/>
    <w:rsid w:val="0068182B"/>
    <w:rsid w:val="006A2D9F"/>
    <w:rsid w:val="006F28A2"/>
    <w:rsid w:val="00736933"/>
    <w:rsid w:val="00764E0A"/>
    <w:rsid w:val="00791F67"/>
    <w:rsid w:val="007A576A"/>
    <w:rsid w:val="007C3AB4"/>
    <w:rsid w:val="00876E4F"/>
    <w:rsid w:val="008B447F"/>
    <w:rsid w:val="008E23FC"/>
    <w:rsid w:val="009D03DD"/>
    <w:rsid w:val="009F6F83"/>
    <w:rsid w:val="00A53C94"/>
    <w:rsid w:val="00A638AE"/>
    <w:rsid w:val="00A94B96"/>
    <w:rsid w:val="00AF0B7B"/>
    <w:rsid w:val="00B46E26"/>
    <w:rsid w:val="00B51632"/>
    <w:rsid w:val="00B52746"/>
    <w:rsid w:val="00B646A5"/>
    <w:rsid w:val="00C35844"/>
    <w:rsid w:val="00C53BF4"/>
    <w:rsid w:val="00C66CDA"/>
    <w:rsid w:val="00CE1312"/>
    <w:rsid w:val="00CE6077"/>
    <w:rsid w:val="00D04BCF"/>
    <w:rsid w:val="00D058BA"/>
    <w:rsid w:val="00D32838"/>
    <w:rsid w:val="00D46220"/>
    <w:rsid w:val="00D5074E"/>
    <w:rsid w:val="00D75678"/>
    <w:rsid w:val="00D94BDB"/>
    <w:rsid w:val="00DB38F9"/>
    <w:rsid w:val="00DD6A9A"/>
    <w:rsid w:val="00E43663"/>
    <w:rsid w:val="00E61867"/>
    <w:rsid w:val="00E6548C"/>
    <w:rsid w:val="00EC2D62"/>
    <w:rsid w:val="00EF52AD"/>
    <w:rsid w:val="00EF60F2"/>
    <w:rsid w:val="00F106A5"/>
    <w:rsid w:val="00F55B56"/>
    <w:rsid w:val="00FB3F00"/>
    <w:rsid w:val="00FC5C40"/>
    <w:rsid w:val="00FE6626"/>
    <w:rsid w:val="00FF46E6"/>
    <w:rsid w:val="12E55B08"/>
    <w:rsid w:val="19B80DD0"/>
    <w:rsid w:val="1C2B6096"/>
    <w:rsid w:val="29B7144C"/>
    <w:rsid w:val="2C5030EA"/>
    <w:rsid w:val="2F3A598B"/>
    <w:rsid w:val="372F051F"/>
    <w:rsid w:val="39C06A80"/>
    <w:rsid w:val="3BF1A74B"/>
    <w:rsid w:val="4AFB21C8"/>
    <w:rsid w:val="5E4BA39C"/>
    <w:rsid w:val="676B5A4B"/>
    <w:rsid w:val="6A357AB1"/>
    <w:rsid w:val="6FDE032C"/>
    <w:rsid w:val="73C455D3"/>
    <w:rsid w:val="760E5962"/>
    <w:rsid w:val="79E7F3D2"/>
    <w:rsid w:val="7D3E83E9"/>
    <w:rsid w:val="F6DF649D"/>
    <w:rsid w:val="F7BF2D25"/>
    <w:rsid w:val="FDDBA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hint="default" w:ascii="TimesNewRoman" w:hAnsi="TimesNewRoman"/>
      <w:color w:val="000000"/>
      <w:sz w:val="24"/>
      <w:szCs w:val="24"/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97</Words>
  <Characters>3405</Characters>
  <Lines>28</Lines>
  <Paragraphs>7</Paragraphs>
  <TotalTime>0</TotalTime>
  <ScaleCrop>false</ScaleCrop>
  <LinksUpToDate>false</LinksUpToDate>
  <CharactersWithSpaces>3995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22:15:00Z</dcterms:created>
  <dc:creator>lixun</dc:creator>
  <cp:lastModifiedBy>liang</cp:lastModifiedBy>
  <dcterms:modified xsi:type="dcterms:W3CDTF">2024-08-14T17:36:17Z</dcterms:modified>
  <cp:revision>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3EC500854444897B30E704C75251EEB_12</vt:lpwstr>
  </property>
</Properties>
</file>